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50EFD" w14:textId="5F3CC123" w:rsidR="00CA09D6" w:rsidRDefault="00CA09D6">
      <w:pPr>
        <w:rPr>
          <w:rFonts w:hint="eastAsia"/>
        </w:rPr>
      </w:pPr>
      <w:r>
        <w:rPr>
          <w:rFonts w:hint="eastAsia"/>
        </w:rPr>
        <w:t xml:space="preserve">Supplementary 1. </w:t>
      </w:r>
    </w:p>
    <w:tbl>
      <w:tblPr>
        <w:tblW w:w="11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0"/>
        <w:gridCol w:w="1880"/>
        <w:gridCol w:w="2060"/>
        <w:gridCol w:w="3340"/>
        <w:gridCol w:w="1600"/>
      </w:tblGrid>
      <w:tr w:rsidR="00CA09D6" w:rsidRPr="00CA09D6" w14:paraId="1187872C" w14:textId="77777777" w:rsidTr="00CA09D6">
        <w:trPr>
          <w:trHeight w:val="330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FEB1C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>Paramet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B5FD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>Storage Da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8D70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>LR Mean (SD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E278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>NLR Mean (SD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EFC71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  <w:t>p-value</w:t>
            </w:r>
          </w:p>
        </w:tc>
      </w:tr>
      <w:tr w:rsidR="00CA09D6" w:rsidRPr="00CA09D6" w14:paraId="4A5F79BE" w14:textId="77777777" w:rsidTr="00CA09D6">
        <w:trPr>
          <w:trHeight w:val="330"/>
        </w:trPr>
        <w:tc>
          <w:tcPr>
            <w:tcW w:w="30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595544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Hemolysis (%)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C09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71EF4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0 (0.000)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18A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00 (0.000)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E921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ns</w:t>
            </w:r>
          </w:p>
        </w:tc>
      </w:tr>
      <w:tr w:rsidR="00CA09D6" w:rsidRPr="00CA09D6" w14:paraId="3F9A9F54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BCE574C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E051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6557D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33 (0.073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D4B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9 (0.16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332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2"/>
                <w14:ligatures w14:val="none"/>
              </w:rPr>
              <w:t>0.651</w:t>
            </w:r>
          </w:p>
        </w:tc>
      </w:tr>
      <w:tr w:rsidR="00CA09D6" w:rsidRPr="00CA09D6" w14:paraId="0D5E3202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9DF3CA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6BB1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FE58C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74 (0.121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2D9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163 (0.29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0A9E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2"/>
                <w14:ligatures w14:val="none"/>
              </w:rPr>
              <w:t>0.637</w:t>
            </w:r>
          </w:p>
        </w:tc>
      </w:tr>
      <w:tr w:rsidR="00CA09D6" w:rsidRPr="00CA09D6" w14:paraId="4B4C11C1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1B12BB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5BF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6359A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34 (0.160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B26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821 (1.34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565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51</w:t>
            </w:r>
          </w:p>
        </w:tc>
      </w:tr>
      <w:tr w:rsidR="00CA09D6" w:rsidRPr="00CA09D6" w14:paraId="15D83C52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051F90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21D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DDF39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255 (0.149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FAC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.861 (4.19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F8C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1</w:t>
            </w:r>
          </w:p>
        </w:tc>
      </w:tr>
      <w:tr w:rsidR="00CA09D6" w:rsidRPr="00CA09D6" w14:paraId="11550A3A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38ECEA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FE1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118F6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360 (0.194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D88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0.916 (7.65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8DC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0</w:t>
            </w:r>
          </w:p>
        </w:tc>
      </w:tr>
      <w:tr w:rsidR="00CA09D6" w:rsidRPr="00CA09D6" w14:paraId="6558FEE9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675FB0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B4E7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6D59A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90 (0.191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7D2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0.387 (12.39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34C0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0</w:t>
            </w:r>
          </w:p>
        </w:tc>
      </w:tr>
      <w:tr w:rsidR="00CA09D6" w:rsidRPr="00CA09D6" w14:paraId="610BC464" w14:textId="77777777" w:rsidTr="00CA09D6">
        <w:trPr>
          <w:trHeight w:val="330"/>
        </w:trPr>
        <w:tc>
          <w:tcPr>
            <w:tcW w:w="3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245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MOF (%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D6BC1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088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415 (0.035)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8265F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16 (0.03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005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2"/>
                <w14:ligatures w14:val="none"/>
              </w:rPr>
              <w:t>0.683</w:t>
            </w:r>
          </w:p>
        </w:tc>
      </w:tr>
      <w:tr w:rsidR="00CA09D6" w:rsidRPr="00CA09D6" w14:paraId="3D944EA7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A2D8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31A84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840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03 (0.032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A5E62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31 (0.04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FEF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34</w:t>
            </w:r>
          </w:p>
        </w:tc>
      </w:tr>
      <w:tr w:rsidR="00CA09D6" w:rsidRPr="00CA09D6" w14:paraId="52A6BA51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A3F5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7D1BA4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220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11 (0.039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18D411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65 (0.05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626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3</w:t>
            </w:r>
          </w:p>
        </w:tc>
      </w:tr>
      <w:tr w:rsidR="00CA09D6" w:rsidRPr="00CA09D6" w14:paraId="75ED3593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68D2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A278FE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A85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12 (0.032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2E624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25 (0.05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12E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0</w:t>
            </w:r>
          </w:p>
        </w:tc>
      </w:tr>
      <w:tr w:rsidR="00CA09D6" w:rsidRPr="00CA09D6" w14:paraId="760846A9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D419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39003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FBB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09 (0.036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CAB57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35 (0.1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2DC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0</w:t>
            </w:r>
          </w:p>
        </w:tc>
      </w:tr>
      <w:tr w:rsidR="00CA09D6" w:rsidRPr="00CA09D6" w14:paraId="217E1FF0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BC3C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E23881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81D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13 (0.040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E7A17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745 (0.10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514E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0</w:t>
            </w:r>
          </w:p>
        </w:tc>
      </w:tr>
      <w:tr w:rsidR="00CA09D6" w:rsidRPr="00CA09D6" w14:paraId="6B6CF30D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C04B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6EBC9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60FD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32 (0.044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D9EE1C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760 (0.08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0ADEC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0</w:t>
            </w:r>
          </w:p>
        </w:tc>
      </w:tr>
      <w:tr w:rsidR="00CA09D6" w:rsidRPr="00CA09D6" w14:paraId="196059BF" w14:textId="77777777" w:rsidTr="00CA09D6">
        <w:trPr>
          <w:trHeight w:val="330"/>
        </w:trPr>
        <w:tc>
          <w:tcPr>
            <w:tcW w:w="3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B51C0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pH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1E5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F6F69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7.433 (0.058)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8454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.340 (0.07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47F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4</w:t>
            </w:r>
          </w:p>
        </w:tc>
      </w:tr>
      <w:tr w:rsidR="00CA09D6" w:rsidRPr="00CA09D6" w14:paraId="51CE7C04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05FC2C4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8C8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7F012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.405 (0.085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A3B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.085 (0.14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4A9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0</w:t>
            </w:r>
          </w:p>
        </w:tc>
      </w:tr>
      <w:tr w:rsidR="00CA09D6" w:rsidRPr="00CA09D6" w14:paraId="150CB91A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978745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84C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3779B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.309 (0.054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927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.807 (0.16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940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0</w:t>
            </w:r>
          </w:p>
        </w:tc>
      </w:tr>
      <w:tr w:rsidR="00CA09D6" w:rsidRPr="00CA09D6" w14:paraId="652C39DE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425D00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24C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520C1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.155 (0.065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66E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.547 (0.06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EEB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0</w:t>
            </w:r>
          </w:p>
        </w:tc>
      </w:tr>
      <w:tr w:rsidR="00CA09D6" w:rsidRPr="00CA09D6" w14:paraId="76F5A93B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CB4E89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CF9C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C5882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.012 (0.055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5E4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.505 (0.0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60A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0</w:t>
            </w:r>
          </w:p>
        </w:tc>
      </w:tr>
      <w:tr w:rsidR="00CA09D6" w:rsidRPr="00CA09D6" w14:paraId="1370D4B0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96A3B3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6D5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65A3E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.928 (0.108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CEE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.500 (0.0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68C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0</w:t>
            </w:r>
          </w:p>
        </w:tc>
      </w:tr>
      <w:tr w:rsidR="00CA09D6" w:rsidRPr="00CA09D6" w14:paraId="5D487215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A9C214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67E1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10CAA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.847 (0.083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BDB7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.500 (0.00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35F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0</w:t>
            </w:r>
          </w:p>
        </w:tc>
      </w:tr>
      <w:tr w:rsidR="00CA09D6" w:rsidRPr="00CA09D6" w14:paraId="6E7603D9" w14:textId="77777777" w:rsidTr="00CA09D6">
        <w:trPr>
          <w:trHeight w:val="330"/>
        </w:trPr>
        <w:tc>
          <w:tcPr>
            <w:tcW w:w="3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827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Lactate (mmol/L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94071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1B94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5.782 (1.505)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8EAEA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8.100 (1.950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AEE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4</w:t>
            </w:r>
          </w:p>
        </w:tc>
      </w:tr>
      <w:tr w:rsidR="00CA09D6" w:rsidRPr="00CA09D6" w14:paraId="630BE907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E888E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4978A4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093E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0.909 (1.107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BD44F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6.427 (2.07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E54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0</w:t>
            </w:r>
          </w:p>
        </w:tc>
      </w:tr>
      <w:tr w:rsidR="00CA09D6" w:rsidRPr="00CA09D6" w14:paraId="38093E2B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7AFD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22E14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C79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5.391 (1.570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DA174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.518 (0.85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3C6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0</w:t>
            </w:r>
          </w:p>
        </w:tc>
      </w:tr>
      <w:tr w:rsidR="00CA09D6" w:rsidRPr="00CA09D6" w14:paraId="2B879007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2D00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13CFF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449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.200 (1.091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978F0E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.000 (0.0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CE0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2"/>
                <w14:ligatures w14:val="none"/>
              </w:rPr>
              <w:t>0.007</w:t>
            </w:r>
          </w:p>
        </w:tc>
      </w:tr>
      <w:tr w:rsidR="00CA09D6" w:rsidRPr="00CA09D6" w14:paraId="0C149240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D19D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C4F08C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017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.827 (0.326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3E7E4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.000 (0.0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9B31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079</w:t>
            </w:r>
          </w:p>
        </w:tc>
      </w:tr>
      <w:tr w:rsidR="00CA09D6" w:rsidRPr="00CA09D6" w14:paraId="03993C90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B66D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E5D5F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7E74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.000 (0.000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F9044E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.000 (0.0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E7D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ns</w:t>
            </w:r>
          </w:p>
        </w:tc>
      </w:tr>
      <w:tr w:rsidR="00CA09D6" w:rsidRPr="00CA09D6" w14:paraId="44D39F03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513C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C4FE0E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387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.000 (0.000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AA6E8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.000 (0.0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BC9E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ns</w:t>
            </w:r>
          </w:p>
        </w:tc>
      </w:tr>
      <w:tr w:rsidR="00CA09D6" w:rsidRPr="00CA09D6" w14:paraId="3F560D8C" w14:textId="77777777" w:rsidTr="00CA09D6">
        <w:trPr>
          <w:trHeight w:val="330"/>
        </w:trPr>
        <w:tc>
          <w:tcPr>
            <w:tcW w:w="3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8816F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Potassium (mmol/L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22F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D8A67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449 (0.312)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EE4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951 (0.60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26B1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053</w:t>
            </w:r>
          </w:p>
        </w:tc>
      </w:tr>
      <w:tr w:rsidR="00CA09D6" w:rsidRPr="00CA09D6" w14:paraId="5372B076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3528501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6CB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E7FA1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303 (0.438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0A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202 (0.67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4BE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312</w:t>
            </w:r>
          </w:p>
        </w:tc>
      </w:tr>
      <w:tr w:rsidR="00CA09D6" w:rsidRPr="00CA09D6" w14:paraId="338390A2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1E88D0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866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0E0C6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943 (0.548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C5F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249 (0.63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1FD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0.015</w:t>
            </w:r>
          </w:p>
        </w:tc>
      </w:tr>
      <w:tr w:rsidR="00CA09D6" w:rsidRPr="00CA09D6" w14:paraId="0A1F5F34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9506C6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2F5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912114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155 (0.567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DB7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.185 (0.81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922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0.006</w:t>
            </w:r>
          </w:p>
        </w:tc>
      </w:tr>
      <w:tr w:rsidR="00CA09D6" w:rsidRPr="00CA09D6" w14:paraId="43D681A5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09410C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6A2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D73B2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315 (0.604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3C4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.532 (0.76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6C54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0.008</w:t>
            </w:r>
          </w:p>
        </w:tc>
      </w:tr>
      <w:tr w:rsidR="00CA09D6" w:rsidRPr="00CA09D6" w14:paraId="1773C8E0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7387A7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49A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1C1DC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421 (0.631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19D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.537 (0.75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205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0.015</w:t>
            </w:r>
          </w:p>
        </w:tc>
      </w:tr>
      <w:tr w:rsidR="00CA09D6" w:rsidRPr="00CA09D6" w14:paraId="77F5316E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FEE001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6F7A1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D6C3F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477 (0.606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7B01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.515 (0.77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585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603</w:t>
            </w:r>
          </w:p>
        </w:tc>
      </w:tr>
      <w:tr w:rsidR="00CA09D6" w:rsidRPr="00CA09D6" w14:paraId="1F11CF4A" w14:textId="77777777" w:rsidTr="00CA09D6">
        <w:trPr>
          <w:trHeight w:val="330"/>
        </w:trPr>
        <w:tc>
          <w:tcPr>
            <w:tcW w:w="3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3B8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ROS (MFI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D6798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989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9.251 (2.955)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48DE6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.422 (3.32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230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876</w:t>
            </w:r>
          </w:p>
        </w:tc>
      </w:tr>
      <w:tr w:rsidR="00CA09D6" w:rsidRPr="00CA09D6" w14:paraId="47B55FB9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9FF9C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DFC03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CED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1.864 (3.216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54748E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1.822 (2.96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47C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972</w:t>
            </w:r>
          </w:p>
        </w:tc>
      </w:tr>
      <w:tr w:rsidR="00CA09D6" w:rsidRPr="00CA09D6" w14:paraId="10D74A99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6274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BDBE4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DB2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2.705 (2.225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99187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3.202 (2.63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A15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795</w:t>
            </w:r>
          </w:p>
        </w:tc>
      </w:tr>
      <w:tr w:rsidR="00CA09D6" w:rsidRPr="00CA09D6" w14:paraId="66A6B60E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92F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F30CB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377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4.496 (1.424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CBEDE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4.350 (2.03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B12C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735</w:t>
            </w:r>
          </w:p>
        </w:tc>
      </w:tr>
      <w:tr w:rsidR="00CA09D6" w:rsidRPr="00CA09D6" w14:paraId="20EBD2AE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330F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99FE8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142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5.427 (1.117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FFDBD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4.215 (1.49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498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0.046</w:t>
            </w:r>
          </w:p>
        </w:tc>
      </w:tr>
      <w:tr w:rsidR="00CA09D6" w:rsidRPr="00CA09D6" w14:paraId="49B7A465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E22B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87C271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46B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3.242 (1.882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148FE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2.324 (2.19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7E5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359</w:t>
            </w:r>
          </w:p>
        </w:tc>
      </w:tr>
      <w:tr w:rsidR="00CA09D6" w:rsidRPr="00CA09D6" w14:paraId="3A5B1A67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A8EA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AFA64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C1864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3.303 (2.292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90792F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2.992 (2.34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FD8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931</w:t>
            </w:r>
          </w:p>
        </w:tc>
      </w:tr>
      <w:tr w:rsidR="00CA09D6" w:rsidRPr="00CA09D6" w14:paraId="71699E62" w14:textId="77777777" w:rsidTr="00CA09D6">
        <w:trPr>
          <w:trHeight w:val="330"/>
        </w:trPr>
        <w:tc>
          <w:tcPr>
            <w:tcW w:w="3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10A16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GPx</w:t>
            </w:r>
            <w:proofErr w:type="spellEnd"/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 xml:space="preserve"> (</w:t>
            </w:r>
            <w:proofErr w:type="spellStart"/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μmol</w:t>
            </w:r>
            <w:proofErr w:type="spellEnd"/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/ml/min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F14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90996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76.130 (49.685)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5DF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69.360 (63.02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7F4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793</w:t>
            </w:r>
          </w:p>
        </w:tc>
      </w:tr>
      <w:tr w:rsidR="00CA09D6" w:rsidRPr="00CA09D6" w14:paraId="22F58D87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BEDFC6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DD5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5088C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71.364 (50.866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43D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23.835 (72.07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158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104</w:t>
            </w:r>
          </w:p>
        </w:tc>
      </w:tr>
      <w:tr w:rsidR="00CA09D6" w:rsidRPr="00CA09D6" w14:paraId="3332A7D8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1433C9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A6A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41009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37.764 (161.849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F22E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28.601 (132.65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7BF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308</w:t>
            </w:r>
          </w:p>
        </w:tc>
      </w:tr>
      <w:tr w:rsidR="00CA09D6" w:rsidRPr="00CA09D6" w14:paraId="64729769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95DEB1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11E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E95D8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80.077 (145.052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F93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18.891 (129.81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2991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970</w:t>
            </w:r>
          </w:p>
        </w:tc>
      </w:tr>
      <w:tr w:rsidR="00CA09D6" w:rsidRPr="00CA09D6" w14:paraId="24A7A3C4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B277B0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73E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15BC1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27.133 (167.889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4BB1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4.967 (112.77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ABE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345</w:t>
            </w:r>
          </w:p>
        </w:tc>
      </w:tr>
      <w:tr w:rsidR="00CA09D6" w:rsidRPr="00CA09D6" w14:paraId="75B32C49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E42658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B9C6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69BBD1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97.673 (99.048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276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65.521 (42.68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6D0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064</w:t>
            </w:r>
          </w:p>
        </w:tc>
      </w:tr>
      <w:tr w:rsidR="00CA09D6" w:rsidRPr="00CA09D6" w14:paraId="243F4D8B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5B6D3B1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43227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64B79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22.800 (50.331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094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62.754 (51.82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D49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0.017</w:t>
            </w:r>
          </w:p>
        </w:tc>
      </w:tr>
      <w:tr w:rsidR="00CA09D6" w:rsidRPr="00CA09D6" w14:paraId="5AAAE536" w14:textId="77777777" w:rsidTr="00CA09D6">
        <w:trPr>
          <w:trHeight w:val="330"/>
        </w:trPr>
        <w:tc>
          <w:tcPr>
            <w:tcW w:w="3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994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TAC (</w:t>
            </w:r>
            <w:proofErr w:type="spellStart"/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nM</w:t>
            </w:r>
            <w:proofErr w:type="spellEnd"/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 xml:space="preserve"> Trolox eq.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99F83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A9F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02 (0.076)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88CA2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66 (0.126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5C8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161</w:t>
            </w:r>
          </w:p>
        </w:tc>
      </w:tr>
      <w:tr w:rsidR="00CA09D6" w:rsidRPr="00CA09D6" w14:paraId="62244D22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8229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C473E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CF84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13 (0.038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E8F04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91 (0.08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31F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432</w:t>
            </w:r>
          </w:p>
        </w:tc>
      </w:tr>
      <w:tr w:rsidR="00CA09D6" w:rsidRPr="00CA09D6" w14:paraId="77C44FE5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FF5F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7C75D9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F39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62 (0.081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AB38C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52 (0.0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2DD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0.001</w:t>
            </w:r>
          </w:p>
        </w:tc>
      </w:tr>
      <w:tr w:rsidR="00CA09D6" w:rsidRPr="00CA09D6" w14:paraId="6E0678AC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9FD5A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B9349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8F5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43 (0.160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3E3068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42 (0.05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C3A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994</w:t>
            </w:r>
          </w:p>
        </w:tc>
      </w:tr>
      <w:tr w:rsidR="00CA09D6" w:rsidRPr="00CA09D6" w14:paraId="02B69CA8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0517E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53126E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06FD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21 (0.059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D3E982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46 (0.07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F2A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0.014</w:t>
            </w:r>
          </w:p>
        </w:tc>
      </w:tr>
      <w:tr w:rsidR="00CA09D6" w:rsidRPr="00CA09D6" w14:paraId="66EFA88D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47E0C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8461DC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1B0C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55 (0.135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398B60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22 (0.06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D0E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i/>
                <w:iCs/>
                <w:kern w:val="0"/>
                <w:szCs w:val="22"/>
                <w14:ligatures w14:val="none"/>
              </w:rPr>
              <w:t>0.076</w:t>
            </w:r>
          </w:p>
        </w:tc>
      </w:tr>
      <w:tr w:rsidR="00CA09D6" w:rsidRPr="00CA09D6" w14:paraId="1B9B78A4" w14:textId="77777777" w:rsidTr="00CA09D6">
        <w:trPr>
          <w:trHeight w:val="330"/>
        </w:trPr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19B1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40676E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AF6B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01 (0.033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726825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11 (0.05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5033" w14:textId="77777777" w:rsidR="00CA09D6" w:rsidRPr="00CA09D6" w:rsidRDefault="00CA09D6" w:rsidP="00CA09D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</w:pPr>
            <w:r w:rsidRPr="00CA09D6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0.000</w:t>
            </w:r>
          </w:p>
        </w:tc>
      </w:tr>
    </w:tbl>
    <w:p w14:paraId="43DB7876" w14:textId="77777777" w:rsidR="00CA09D6" w:rsidRPr="00CA09D6" w:rsidRDefault="00CA09D6">
      <w:pPr>
        <w:rPr>
          <w:rFonts w:ascii="Times New Roman" w:hAnsi="Times New Roman" w:cs="Times New Roman"/>
          <w:szCs w:val="22"/>
        </w:rPr>
      </w:pPr>
    </w:p>
    <w:sectPr w:rsidR="00CA09D6" w:rsidRPr="00CA09D6" w:rsidSect="00CA09D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9D6"/>
    <w:rsid w:val="007D2CCE"/>
    <w:rsid w:val="00CA0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AB59F"/>
  <w15:chartTrackingRefBased/>
  <w15:docId w15:val="{2CF4C668-5163-464A-846D-DFAB84074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A09D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A09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A09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A09D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A09D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A09D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A09D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A09D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A09D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A09D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A09D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A09D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A0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A0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A0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A0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A0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A09D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A09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A0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A09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A09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A09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A09D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A09D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A09D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A09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A09D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CA09D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3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85F414-9FB7-4762-8008-4A8A07C80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선우 신</dc:creator>
  <cp:keywords/>
  <dc:description/>
  <cp:lastModifiedBy>선우 신</cp:lastModifiedBy>
  <cp:revision>1</cp:revision>
  <dcterms:created xsi:type="dcterms:W3CDTF">2025-03-22T13:45:00Z</dcterms:created>
  <dcterms:modified xsi:type="dcterms:W3CDTF">2025-03-22T13:55:00Z</dcterms:modified>
</cp:coreProperties>
</file>